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4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43"/>
        <w:gridCol w:w="1799"/>
        <w:gridCol w:w="1799"/>
        <w:gridCol w:w="1800"/>
      </w:tblGrid>
      <w:tr w:rsidR="00767498" w:rsidRPr="004E466D" w:rsidTr="004E466D">
        <w:trPr>
          <w:trHeight w:val="316"/>
          <w:jc w:val="center"/>
        </w:trPr>
        <w:tc>
          <w:tcPr>
            <w:tcW w:w="934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67498" w:rsidRPr="00F26465" w:rsidRDefault="00767498" w:rsidP="004E4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 w:eastAsia="fr-CH"/>
              </w:rPr>
            </w:pPr>
            <w:r w:rsidRPr="00F26465">
              <w:rPr>
                <w:rFonts w:ascii="Calibri" w:eastAsia="Times New Roman" w:hAnsi="Calibri" w:cs="Calibri"/>
                <w:b/>
                <w:bCs/>
                <w:i/>
                <w:iCs/>
                <w:lang w:val="en-US" w:eastAsia="fr-CH"/>
              </w:rPr>
              <w:t>Model</w:t>
            </w:r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 xml:space="preserve">: </w:t>
            </w:r>
            <w:proofErr w:type="spellStart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>glmmTMB</w:t>
            </w:r>
            <w:proofErr w:type="spellEnd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 xml:space="preserve">(duration ~ Maps*conditions*age groups + (1|Subjects ID), data = data response-aligned, </w:t>
            </w:r>
            <w:proofErr w:type="spellStart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>ziformula</w:t>
            </w:r>
            <w:proofErr w:type="spellEnd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 xml:space="preserve"> = ~ Maps*conditions*age groups, family = </w:t>
            </w:r>
            <w:proofErr w:type="spellStart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>truncated_poisson</w:t>
            </w:r>
            <w:proofErr w:type="spellEnd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 xml:space="preserve"> )</w:t>
            </w:r>
          </w:p>
        </w:tc>
      </w:tr>
      <w:tr w:rsidR="00767498" w:rsidRPr="00F26465" w:rsidTr="004E466D">
        <w:trPr>
          <w:trHeight w:val="316"/>
          <w:jc w:val="center"/>
        </w:trPr>
        <w:tc>
          <w:tcPr>
            <w:tcW w:w="3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498" w:rsidRPr="00F26465" w:rsidRDefault="00767498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Effects</w:t>
            </w:r>
            <w:proofErr w:type="spellEnd"/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498" w:rsidRPr="00F26465" w:rsidRDefault="00767498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Chisq</w:t>
            </w:r>
            <w:proofErr w:type="spellEnd"/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498" w:rsidRPr="00F26465" w:rsidRDefault="00767498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Df</w:t>
            </w:r>
            <w:proofErr w:type="spellEnd"/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498" w:rsidRPr="00F26465" w:rsidRDefault="00767498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proofErr w:type="gramStart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Pr(</w:t>
            </w:r>
            <w:proofErr w:type="gramEnd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&gt;</w:t>
            </w:r>
            <w:proofErr w:type="spellStart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Chisq</w:t>
            </w:r>
            <w:proofErr w:type="spellEnd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)</w:t>
            </w:r>
          </w:p>
        </w:tc>
      </w:tr>
      <w:tr w:rsidR="00767498" w:rsidRPr="00F26465" w:rsidTr="004E466D">
        <w:trPr>
          <w:trHeight w:val="316"/>
          <w:jc w:val="center"/>
        </w:trPr>
        <w:tc>
          <w:tcPr>
            <w:tcW w:w="39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498" w:rsidRPr="00F26465" w:rsidRDefault="00767498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Maps</w:t>
            </w:r>
            <w:proofErr w:type="spellEnd"/>
          </w:p>
        </w:tc>
        <w:tc>
          <w:tcPr>
            <w:tcW w:w="17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498" w:rsidRPr="00F26465" w:rsidRDefault="00767498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99.451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498" w:rsidRPr="00F26465" w:rsidRDefault="00767498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498" w:rsidRPr="00F26465" w:rsidRDefault="00767498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767498" w:rsidRPr="00F26465" w:rsidTr="004E466D">
        <w:trPr>
          <w:trHeight w:val="316"/>
          <w:jc w:val="center"/>
        </w:trPr>
        <w:tc>
          <w:tcPr>
            <w:tcW w:w="3943" w:type="dxa"/>
            <w:shd w:val="clear" w:color="auto" w:fill="auto"/>
            <w:noWrap/>
            <w:vAlign w:val="bottom"/>
            <w:hideMark/>
          </w:tcPr>
          <w:p w:rsidR="00767498" w:rsidRPr="00F26465" w:rsidRDefault="00767498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onditions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67498" w:rsidRPr="00F26465" w:rsidRDefault="00767498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7.078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67498" w:rsidRPr="00F26465" w:rsidRDefault="00767498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67498" w:rsidRPr="00F26465" w:rsidRDefault="00767498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29</w:t>
            </w:r>
          </w:p>
        </w:tc>
      </w:tr>
      <w:tr w:rsidR="00767498" w:rsidRPr="00F26465" w:rsidTr="004E466D">
        <w:trPr>
          <w:trHeight w:val="316"/>
          <w:jc w:val="center"/>
        </w:trPr>
        <w:tc>
          <w:tcPr>
            <w:tcW w:w="3943" w:type="dxa"/>
            <w:shd w:val="clear" w:color="auto" w:fill="auto"/>
            <w:noWrap/>
            <w:vAlign w:val="bottom"/>
            <w:hideMark/>
          </w:tcPr>
          <w:p w:rsidR="00767498" w:rsidRPr="00F26465" w:rsidRDefault="00767498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Age group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67498" w:rsidRPr="00F26465" w:rsidRDefault="00767498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734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67498" w:rsidRPr="00F26465" w:rsidRDefault="00767498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67498" w:rsidRPr="00F26465" w:rsidRDefault="00767498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693</w:t>
            </w:r>
          </w:p>
        </w:tc>
      </w:tr>
      <w:tr w:rsidR="00767498" w:rsidRPr="00F26465" w:rsidTr="004E466D">
        <w:trPr>
          <w:trHeight w:val="316"/>
          <w:jc w:val="center"/>
        </w:trPr>
        <w:tc>
          <w:tcPr>
            <w:tcW w:w="3943" w:type="dxa"/>
            <w:shd w:val="clear" w:color="auto" w:fill="auto"/>
            <w:noWrap/>
            <w:vAlign w:val="bottom"/>
            <w:hideMark/>
          </w:tcPr>
          <w:p w:rsidR="00767498" w:rsidRPr="00F26465" w:rsidRDefault="00767498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Maps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>*conditions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67498" w:rsidRPr="00F26465" w:rsidRDefault="00767498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60.537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67498" w:rsidRPr="00F26465" w:rsidRDefault="00767498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6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67498" w:rsidRPr="00F26465" w:rsidRDefault="00767498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767498" w:rsidRPr="00F26465" w:rsidTr="004E466D">
        <w:trPr>
          <w:trHeight w:val="316"/>
          <w:jc w:val="center"/>
        </w:trPr>
        <w:tc>
          <w:tcPr>
            <w:tcW w:w="3943" w:type="dxa"/>
            <w:shd w:val="clear" w:color="auto" w:fill="auto"/>
            <w:noWrap/>
            <w:vAlign w:val="bottom"/>
            <w:hideMark/>
          </w:tcPr>
          <w:p w:rsidR="00767498" w:rsidRPr="00F26465" w:rsidRDefault="00767498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Maps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>*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ge_group</w:t>
            </w:r>
            <w:proofErr w:type="spellEnd"/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67498" w:rsidRPr="00F26465" w:rsidRDefault="00767498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2.533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67498" w:rsidRPr="00F26465" w:rsidRDefault="00767498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6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67498" w:rsidRPr="00F26465" w:rsidRDefault="00767498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767498" w:rsidRPr="00F26465" w:rsidTr="004E466D">
        <w:trPr>
          <w:trHeight w:val="316"/>
          <w:jc w:val="center"/>
        </w:trPr>
        <w:tc>
          <w:tcPr>
            <w:tcW w:w="3943" w:type="dxa"/>
            <w:shd w:val="clear" w:color="auto" w:fill="auto"/>
            <w:noWrap/>
            <w:vAlign w:val="bottom"/>
            <w:hideMark/>
          </w:tcPr>
          <w:p w:rsidR="00767498" w:rsidRPr="00F26465" w:rsidRDefault="00767498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onditions*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ge_group</w:t>
            </w:r>
            <w:proofErr w:type="spellEnd"/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67498" w:rsidRPr="00F26465" w:rsidRDefault="00767498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14.153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67498" w:rsidRPr="00F26465" w:rsidRDefault="00767498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4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67498" w:rsidRPr="00F26465" w:rsidRDefault="00767498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07</w:t>
            </w:r>
          </w:p>
        </w:tc>
      </w:tr>
      <w:tr w:rsidR="00767498" w:rsidRPr="00F26465" w:rsidTr="004E466D">
        <w:trPr>
          <w:trHeight w:val="316"/>
          <w:jc w:val="center"/>
        </w:trPr>
        <w:tc>
          <w:tcPr>
            <w:tcW w:w="39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498" w:rsidRPr="00F26465" w:rsidRDefault="00767498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Maps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>*conditions*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ge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group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498" w:rsidRPr="00F26465" w:rsidRDefault="00767498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00.027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498" w:rsidRPr="00F26465" w:rsidRDefault="00767498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12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498" w:rsidRPr="00F26465" w:rsidRDefault="00767498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</w:tbl>
    <w:p w:rsidR="00F72E22" w:rsidRDefault="00767498">
      <w:bookmarkStart w:id="0" w:name="_GoBack"/>
      <w:bookmarkEnd w:id="0"/>
    </w:p>
    <w:sectPr w:rsidR="00F72E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498"/>
    <w:rsid w:val="001651AB"/>
    <w:rsid w:val="00767498"/>
    <w:rsid w:val="00F43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9ABAC86-2B2F-4F08-93F4-D9B195AB7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749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61</Characters>
  <Application>Microsoft Office Word</Application>
  <DocSecurity>0</DocSecurity>
  <Lines>3</Lines>
  <Paragraphs>1</Paragraphs>
  <ScaleCrop>false</ScaleCrop>
  <Company>Hôpitaux Universitaires de Genève</Company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NÉTRÉ Eric</dc:creator>
  <cp:keywords/>
  <dc:description/>
  <cp:lastModifiedBy>MÉNÉTRÉ Eric</cp:lastModifiedBy>
  <cp:revision>1</cp:revision>
  <dcterms:created xsi:type="dcterms:W3CDTF">2023-01-06T08:54:00Z</dcterms:created>
  <dcterms:modified xsi:type="dcterms:W3CDTF">2023-01-06T08:54:00Z</dcterms:modified>
</cp:coreProperties>
</file>